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C69856" w14:textId="32ACCD9E" w:rsidR="000405C5" w:rsidRPr="000405C5" w:rsidRDefault="000405C5" w:rsidP="000405C5">
      <w:pPr>
        <w:spacing w:line="360" w:lineRule="auto"/>
        <w:rPr>
          <w:rFonts w:asciiTheme="majorBidi" w:eastAsiaTheme="minorEastAsia" w:hAnsiTheme="majorBidi"/>
          <w:b/>
          <w:bCs/>
          <w:sz w:val="36"/>
          <w:szCs w:val="32"/>
          <w:lang w:eastAsia="zh-CN"/>
        </w:rPr>
      </w:pPr>
      <w:r w:rsidRPr="000405C5">
        <w:rPr>
          <w:rFonts w:asciiTheme="majorBidi" w:eastAsiaTheme="minorEastAsia" w:hAnsiTheme="majorBidi"/>
          <w:b/>
          <w:bCs/>
          <w:sz w:val="36"/>
          <w:szCs w:val="32"/>
          <w:lang w:eastAsia="zh-CN"/>
        </w:rPr>
        <w:t>Supplementary File</w:t>
      </w:r>
    </w:p>
    <w:p w14:paraId="64640E64" w14:textId="7C0D5425" w:rsidR="0031568D" w:rsidRPr="00A21CE8" w:rsidRDefault="000405C5" w:rsidP="000405C5">
      <w:pPr>
        <w:spacing w:line="360" w:lineRule="auto"/>
        <w:rPr>
          <w:rFonts w:asciiTheme="majorBidi" w:eastAsiaTheme="minorEastAsia" w:hAnsiTheme="majorBidi"/>
          <w:b/>
          <w:bCs/>
          <w:sz w:val="24"/>
          <w:lang w:eastAsia="zh-CN"/>
        </w:rPr>
      </w:pPr>
      <w:r w:rsidRPr="000405C5">
        <w:rPr>
          <w:rFonts w:asciiTheme="majorBidi" w:eastAsiaTheme="minorEastAsia" w:hAnsiTheme="majorBidi"/>
          <w:b/>
          <w:bCs/>
          <w:sz w:val="24"/>
          <w:lang w:eastAsia="zh-CN"/>
        </w:rPr>
        <w:t>Table A.1</w:t>
      </w:r>
      <w:r>
        <w:rPr>
          <w:rFonts w:asciiTheme="majorBidi" w:eastAsiaTheme="minorEastAsia" w:hAnsiTheme="majorBidi"/>
          <w:b/>
          <w:bCs/>
          <w:sz w:val="24"/>
          <w:lang w:eastAsia="zh-CN"/>
        </w:rPr>
        <w:t xml:space="preserve">: </w:t>
      </w:r>
      <w:r w:rsidRPr="000405C5">
        <w:rPr>
          <w:rFonts w:asciiTheme="majorBidi" w:eastAsiaTheme="minorEastAsia" w:hAnsiTheme="majorBidi"/>
          <w:b/>
          <w:bCs/>
          <w:sz w:val="24"/>
          <w:lang w:eastAsia="zh-CN"/>
        </w:rPr>
        <w:t xml:space="preserve">The </w:t>
      </w:r>
      <w:r w:rsidR="00B3259C">
        <w:rPr>
          <w:rFonts w:asciiTheme="majorBidi" w:eastAsiaTheme="minorEastAsia" w:hAnsiTheme="majorBidi"/>
          <w:b/>
          <w:bCs/>
          <w:sz w:val="24"/>
          <w:lang w:eastAsia="zh-CN"/>
        </w:rPr>
        <w:t>median (interquartile range</w:t>
      </w:r>
      <w:r w:rsidR="00500F9E">
        <w:rPr>
          <w:rFonts w:asciiTheme="majorBidi" w:eastAsiaTheme="minorEastAsia" w:hAnsiTheme="majorBidi"/>
          <w:b/>
          <w:bCs/>
          <w:sz w:val="24"/>
          <w:lang w:eastAsia="zh-CN"/>
        </w:rPr>
        <w:t>)</w:t>
      </w:r>
      <w:r w:rsidR="00CD7C38">
        <w:rPr>
          <w:rFonts w:asciiTheme="majorBidi" w:eastAsiaTheme="minorEastAsia" w:hAnsiTheme="majorBidi"/>
          <w:b/>
          <w:bCs/>
          <w:sz w:val="24"/>
          <w:lang w:eastAsia="zh-CN"/>
        </w:rPr>
        <w:t xml:space="preserve"> replicated</w:t>
      </w:r>
      <w:r w:rsidR="00B3259C">
        <w:rPr>
          <w:rFonts w:asciiTheme="majorBidi" w:eastAsiaTheme="minorEastAsia" w:hAnsiTheme="majorBidi"/>
          <w:b/>
          <w:bCs/>
          <w:sz w:val="24"/>
          <w:lang w:eastAsia="zh-CN"/>
        </w:rPr>
        <w:t xml:space="preserve"> and </w:t>
      </w:r>
      <w:r w:rsidRPr="000405C5">
        <w:rPr>
          <w:rFonts w:asciiTheme="majorBidi" w:eastAsiaTheme="minorEastAsia" w:hAnsiTheme="majorBidi"/>
          <w:b/>
          <w:bCs/>
          <w:sz w:val="24"/>
          <w:lang w:eastAsia="zh-CN"/>
        </w:rPr>
        <w:t xml:space="preserve">percentage median replicability </w:t>
      </w:r>
      <w:r w:rsidR="00EE2CD2">
        <w:rPr>
          <w:rFonts w:asciiTheme="majorBidi" w:eastAsiaTheme="minorEastAsia" w:hAnsiTheme="majorBidi"/>
          <w:b/>
          <w:bCs/>
          <w:sz w:val="24"/>
          <w:lang w:eastAsia="zh-CN"/>
        </w:rPr>
        <w:t>(</w:t>
      </w:r>
      <w:r w:rsidRPr="000405C5">
        <w:rPr>
          <w:rFonts w:asciiTheme="majorBidi" w:eastAsiaTheme="minorEastAsia" w:hAnsiTheme="majorBidi"/>
          <w:b/>
          <w:bCs/>
          <w:sz w:val="24"/>
          <w:lang w:eastAsia="zh-CN"/>
        </w:rPr>
        <w:t>and percentage variability</w:t>
      </w:r>
      <w:r w:rsidR="00EE2CD2">
        <w:rPr>
          <w:rFonts w:asciiTheme="majorBidi" w:eastAsiaTheme="minorEastAsia" w:hAnsiTheme="majorBidi"/>
          <w:b/>
          <w:bCs/>
          <w:sz w:val="24"/>
          <w:lang w:eastAsia="zh-CN"/>
        </w:rPr>
        <w:t>)</w:t>
      </w:r>
      <w:r w:rsidRPr="000405C5">
        <w:rPr>
          <w:rFonts w:asciiTheme="majorBidi" w:eastAsiaTheme="minorEastAsia" w:hAnsiTheme="majorBidi"/>
          <w:b/>
          <w:bCs/>
          <w:sz w:val="24"/>
          <w:lang w:eastAsia="zh-CN"/>
        </w:rPr>
        <w:t xml:space="preserve"> in all rated items with increasing sample size in the three datasets</w:t>
      </w:r>
    </w:p>
    <w:tbl>
      <w:tblPr>
        <w:tblStyle w:val="TableGrid"/>
        <w:tblW w:w="11335" w:type="dxa"/>
        <w:tblLook w:val="04A0" w:firstRow="1" w:lastRow="0" w:firstColumn="1" w:lastColumn="0" w:noHBand="0" w:noVBand="1"/>
      </w:tblPr>
      <w:tblGrid>
        <w:gridCol w:w="936"/>
        <w:gridCol w:w="1376"/>
        <w:gridCol w:w="1563"/>
        <w:gridCol w:w="1376"/>
        <w:gridCol w:w="1563"/>
        <w:gridCol w:w="1376"/>
        <w:gridCol w:w="1563"/>
        <w:gridCol w:w="1582"/>
      </w:tblGrid>
      <w:tr w:rsidR="000405C5" w:rsidRPr="000405C5" w14:paraId="4718B185" w14:textId="77777777" w:rsidTr="00AE02F6">
        <w:trPr>
          <w:trHeight w:val="388"/>
        </w:trPr>
        <w:tc>
          <w:tcPr>
            <w:tcW w:w="936" w:type="dxa"/>
            <w:vMerge w:val="restart"/>
          </w:tcPr>
          <w:p w14:paraId="287F5B13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</w:p>
          <w:p w14:paraId="38D5A618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</w:p>
          <w:p w14:paraId="7751B76A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</w:p>
          <w:p w14:paraId="14F64F67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Sample size</w:t>
            </w:r>
          </w:p>
        </w:tc>
        <w:tc>
          <w:tcPr>
            <w:tcW w:w="8337" w:type="dxa"/>
            <w:gridSpan w:val="6"/>
          </w:tcPr>
          <w:p w14:paraId="4850D97D" w14:textId="77777777" w:rsidR="000405C5" w:rsidRPr="000405C5" w:rsidRDefault="000405C5" w:rsidP="000405C5">
            <w:pPr>
              <w:spacing w:line="360" w:lineRule="auto"/>
              <w:jc w:val="center"/>
              <w:rPr>
                <w:rFonts w:asciiTheme="majorBidi" w:hAnsiTheme="majorBidi"/>
                <w:b/>
                <w:bCs/>
                <w:sz w:val="24"/>
              </w:rPr>
            </w:pPr>
            <w:r w:rsidRPr="000405C5">
              <w:rPr>
                <w:rFonts w:asciiTheme="majorBidi" w:hAnsiTheme="majorBidi"/>
                <w:b/>
                <w:bCs/>
                <w:sz w:val="24"/>
              </w:rPr>
              <w:t>Delphi surveys</w:t>
            </w:r>
          </w:p>
        </w:tc>
        <w:tc>
          <w:tcPr>
            <w:tcW w:w="2062" w:type="dxa"/>
            <w:vMerge w:val="restart"/>
            <w:shd w:val="clear" w:color="auto" w:fill="A8D08D" w:themeFill="accent6" w:themeFillTint="99"/>
          </w:tcPr>
          <w:p w14:paraId="60B47DA7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</w:p>
          <w:p w14:paraId="0745696E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</w:p>
          <w:p w14:paraId="0CEA5ACF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 xml:space="preserve">Average % replicability </w:t>
            </w:r>
          </w:p>
          <w:p w14:paraId="15AA735F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(% average variability)</w:t>
            </w:r>
          </w:p>
        </w:tc>
      </w:tr>
      <w:tr w:rsidR="000405C5" w:rsidRPr="000405C5" w14:paraId="34B71592" w14:textId="77777777" w:rsidTr="00AE02F6">
        <w:trPr>
          <w:trHeight w:val="793"/>
        </w:trPr>
        <w:tc>
          <w:tcPr>
            <w:tcW w:w="936" w:type="dxa"/>
            <w:vMerge/>
          </w:tcPr>
          <w:p w14:paraId="195F0307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2779" w:type="dxa"/>
            <w:gridSpan w:val="2"/>
          </w:tcPr>
          <w:p w14:paraId="6D03D07F" w14:textId="65E2C35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b/>
                <w:bCs/>
                <w:sz w:val="24"/>
              </w:rPr>
            </w:pPr>
            <w:r w:rsidRPr="000405C5">
              <w:rPr>
                <w:rFonts w:asciiTheme="majorBidi" w:hAnsiTheme="majorBidi"/>
                <w:b/>
                <w:bCs/>
                <w:sz w:val="24"/>
              </w:rPr>
              <w:t>SPIRIT|CONSORT-Surrogate</w:t>
            </w:r>
            <w:r w:rsidR="00EE2CD2">
              <w:rPr>
                <w:rFonts w:asciiTheme="majorBidi" w:hAnsiTheme="majorBidi"/>
                <w:b/>
                <w:bCs/>
                <w:sz w:val="24"/>
              </w:rPr>
              <w:t xml:space="preserve">, </w:t>
            </w:r>
            <w:r w:rsidR="00E56CE4">
              <w:rPr>
                <w:rFonts w:asciiTheme="majorBidi" w:hAnsiTheme="majorBidi"/>
                <w:b/>
                <w:bCs/>
                <w:sz w:val="24"/>
              </w:rPr>
              <w:t>items rated = 22</w:t>
            </w:r>
          </w:p>
        </w:tc>
        <w:tc>
          <w:tcPr>
            <w:tcW w:w="2779" w:type="dxa"/>
            <w:gridSpan w:val="2"/>
          </w:tcPr>
          <w:p w14:paraId="466297BD" w14:textId="568A01DB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b/>
                <w:bCs/>
                <w:sz w:val="24"/>
              </w:rPr>
            </w:pPr>
            <w:r w:rsidRPr="000405C5">
              <w:rPr>
                <w:rFonts w:asciiTheme="majorBidi" w:hAnsiTheme="majorBidi"/>
                <w:b/>
                <w:bCs/>
                <w:sz w:val="24"/>
              </w:rPr>
              <w:t>CONSORT-SPI</w:t>
            </w:r>
            <w:r w:rsidR="00E56CE4">
              <w:rPr>
                <w:rFonts w:asciiTheme="majorBidi" w:hAnsiTheme="majorBidi"/>
                <w:b/>
                <w:bCs/>
                <w:sz w:val="24"/>
              </w:rPr>
              <w:t>, items rated = 77</w:t>
            </w:r>
          </w:p>
        </w:tc>
        <w:tc>
          <w:tcPr>
            <w:tcW w:w="2779" w:type="dxa"/>
            <w:gridSpan w:val="2"/>
          </w:tcPr>
          <w:p w14:paraId="4F641463" w14:textId="098F6E62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b/>
                <w:bCs/>
                <w:sz w:val="24"/>
              </w:rPr>
            </w:pPr>
            <w:r w:rsidRPr="000405C5">
              <w:rPr>
                <w:rFonts w:asciiTheme="majorBidi" w:hAnsiTheme="majorBidi"/>
                <w:b/>
                <w:bCs/>
                <w:sz w:val="24"/>
              </w:rPr>
              <w:t>COSB-</w:t>
            </w:r>
            <w:r w:rsidR="00E56CE4">
              <w:rPr>
                <w:rFonts w:asciiTheme="majorBidi" w:hAnsiTheme="majorBidi"/>
                <w:b/>
                <w:bCs/>
                <w:sz w:val="24"/>
              </w:rPr>
              <w:t>I, items rated = 88</w:t>
            </w:r>
          </w:p>
        </w:tc>
        <w:tc>
          <w:tcPr>
            <w:tcW w:w="2062" w:type="dxa"/>
            <w:vMerge/>
            <w:shd w:val="clear" w:color="auto" w:fill="A8D08D" w:themeFill="accent6" w:themeFillTint="99"/>
          </w:tcPr>
          <w:p w14:paraId="4D6EF4ED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</w:p>
        </w:tc>
      </w:tr>
      <w:tr w:rsidR="000405C5" w:rsidRPr="000405C5" w14:paraId="3BF8CB93" w14:textId="77777777" w:rsidTr="00AE02F6">
        <w:trPr>
          <w:trHeight w:val="137"/>
        </w:trPr>
        <w:tc>
          <w:tcPr>
            <w:tcW w:w="936" w:type="dxa"/>
            <w:vMerge/>
            <w:tcBorders>
              <w:bottom w:val="single" w:sz="4" w:space="0" w:color="auto"/>
            </w:tcBorders>
          </w:tcPr>
          <w:p w14:paraId="6EC343F9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5413A1AA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Median replicability (IQR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102DDA7E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% Replicability (%variability)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4A23BE2F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Median replicability (IQR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5843E392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% Replicability (%variability)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3F7E315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Median replicability (IQR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67383750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% Replicability (%variability)</w:t>
            </w:r>
          </w:p>
        </w:tc>
        <w:tc>
          <w:tcPr>
            <w:tcW w:w="2062" w:type="dxa"/>
            <w:vMerge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72AEEE4C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</w:p>
        </w:tc>
      </w:tr>
      <w:tr w:rsidR="000405C5" w:rsidRPr="000405C5" w14:paraId="3E6BA2E9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2A6AAE1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2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F669D4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 (4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E46E007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68 (18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0D499A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 (7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8CD89B6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 (9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28F332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64 (8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E06841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73 (9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2B06C977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67 (12)</w:t>
            </w:r>
          </w:p>
        </w:tc>
      </w:tr>
      <w:tr w:rsidR="000405C5" w:rsidRPr="000405C5" w14:paraId="11328541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255A5D4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3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C7800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 (4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2881186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73 (18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4E7F8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 (7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213E7F7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 (9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6DB88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69 (7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21099FF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78 (8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51F077D8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73 (12)</w:t>
            </w:r>
          </w:p>
        </w:tc>
      </w:tr>
      <w:tr w:rsidR="000405C5" w:rsidRPr="000405C5" w14:paraId="33118548" w14:textId="77777777" w:rsidTr="00AE02F6">
        <w:trPr>
          <w:trHeight w:val="403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A2EC96E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4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F2715A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 (3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2F37538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77 (14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E4B1E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 (7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08A76A4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 (9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F62535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71 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FFE1B80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1 (7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1271CEA7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76 (10)</w:t>
            </w:r>
          </w:p>
        </w:tc>
      </w:tr>
      <w:tr w:rsidR="000405C5" w:rsidRPr="000405C5" w14:paraId="461FDDF5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232DFDE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5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C310C8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 (4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3A6786EC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77 (18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FE367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 (7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6B3ADD3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 (9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205577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73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17B7997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3 (5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28F47B03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78 (11)</w:t>
            </w:r>
          </w:p>
        </w:tc>
      </w:tr>
      <w:tr w:rsidR="000405C5" w:rsidRPr="000405C5" w14:paraId="259C29B9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F92DEDD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6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7C9C7A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 (3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578BC624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82 (14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3D3A68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 (7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FF66DC3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(10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DC4B5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74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5D018B0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4 (5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5B4FF5F9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81 (10)</w:t>
            </w:r>
          </w:p>
        </w:tc>
      </w:tr>
      <w:tr w:rsidR="000405C5" w:rsidRPr="000405C5" w14:paraId="1550D2CE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2F976FF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7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56F7D7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 (3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E6EDFD4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82 (14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8D90FF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 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8005D55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 (8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93F6D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75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AD2FF41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5 (6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1B974578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82 (9)</w:t>
            </w:r>
          </w:p>
        </w:tc>
      </w:tr>
      <w:tr w:rsidR="000405C5" w:rsidRPr="000405C5" w14:paraId="5D827C51" w14:textId="77777777" w:rsidTr="00AE02F6">
        <w:trPr>
          <w:trHeight w:val="403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8B3E3E1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8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3A0DAD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 (2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362B5EA5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86 (9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AADA5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 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8445448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 (8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2109E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76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D245BA9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6 (6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36DD2934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84 (8)</w:t>
            </w:r>
          </w:p>
        </w:tc>
      </w:tr>
      <w:tr w:rsidR="000405C5" w:rsidRPr="000405C5" w14:paraId="65640781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1E813C1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4AB544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 (3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018F01C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86 (14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C02621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 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183B687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 (8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FE1A4E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76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3440432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 xml:space="preserve">86 (5) 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5361AE2E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84 (9)</w:t>
            </w:r>
          </w:p>
        </w:tc>
      </w:tr>
      <w:tr w:rsidR="000405C5" w:rsidRPr="000405C5" w14:paraId="128ECCB6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980D62D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10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A54EE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 (3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56D16DA7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86 (14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68893E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 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465E6BE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 (8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1CAFC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77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0E4F5B9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8 (5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3AB37B52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85 (9)</w:t>
            </w:r>
          </w:p>
        </w:tc>
      </w:tr>
      <w:tr w:rsidR="000405C5" w:rsidRPr="000405C5" w14:paraId="5C0DFBEF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B502661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11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DD1CED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 (3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9AB60B9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86 (14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AA94FC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4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1228A73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 (7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261DD7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77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253A68E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8 (5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3E29938A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86 (9)</w:t>
            </w:r>
          </w:p>
        </w:tc>
      </w:tr>
      <w:tr w:rsidR="000405C5" w:rsidRPr="000405C5" w14:paraId="12CC0A82" w14:textId="77777777" w:rsidTr="00AE02F6">
        <w:trPr>
          <w:trHeight w:val="403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F86E1C2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lastRenderedPageBreak/>
              <w:t>12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8F9277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 (2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2F2A18A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86 (9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2C21D3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4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51A4456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 (6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BC8949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78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AEB7A87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9 (6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46C8720C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86 (7)</w:t>
            </w:r>
          </w:p>
        </w:tc>
      </w:tr>
      <w:tr w:rsidR="000405C5" w:rsidRPr="000405C5" w14:paraId="1390D173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8BBD007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13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287C3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 (2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432952F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86 (9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921D4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77A8B55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4 (6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40017D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78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985E86F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9 (5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0132C3DE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86 (7)</w:t>
            </w:r>
          </w:p>
        </w:tc>
      </w:tr>
      <w:tr w:rsidR="000405C5" w:rsidRPr="000405C5" w14:paraId="7B3B5952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5BFEC4A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14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D8AB1D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 (3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7929399E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86 (14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946A8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1C831FD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 (6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326211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79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FE917FF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0 (5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6C4A58BE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87 (8)</w:t>
            </w:r>
          </w:p>
        </w:tc>
      </w:tr>
      <w:tr w:rsidR="000405C5" w:rsidRPr="000405C5" w14:paraId="7488EF56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EDE9900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15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A0525E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 (2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D84B0EC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86 (9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84203C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5D550C0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86 (5) 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79D02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79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49F2599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0 (4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1872508D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87 (6)</w:t>
            </w:r>
          </w:p>
        </w:tc>
      </w:tr>
      <w:tr w:rsidR="000405C5" w:rsidRPr="000405C5" w14:paraId="759CBF0C" w14:textId="77777777" w:rsidTr="00AE02F6">
        <w:trPr>
          <w:trHeight w:val="403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452A656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16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C400E4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 (2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76307E4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86 (9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32803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56E3F6F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 (7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8463AA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79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EF0182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0 (4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6BDC184A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87 (7)</w:t>
            </w:r>
          </w:p>
        </w:tc>
      </w:tr>
      <w:tr w:rsidR="000405C5" w:rsidRPr="000405C5" w14:paraId="3CC6277A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95A2C6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17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66BE7E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7A6B567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1 (13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89EACA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3010DF7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 (6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819A9E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79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91569B9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0 (4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4585E59A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89 (8)</w:t>
            </w:r>
          </w:p>
        </w:tc>
      </w:tr>
      <w:tr w:rsidR="000405C5" w:rsidRPr="000405C5" w14:paraId="671E5BF7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8E547B1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18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FC1902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858350D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1 (13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F7E69A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356623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 (6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036BCC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79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24B15FA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0 (4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6596D961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89 (8)</w:t>
            </w:r>
          </w:p>
        </w:tc>
      </w:tr>
      <w:tr w:rsidR="000405C5" w:rsidRPr="000405C5" w14:paraId="7D4B2E29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2BB0AFE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19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A17A35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9DA051E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1 (9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031CC6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E73BFB5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 (7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E4C2F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0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30D8136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1 (3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4822E22A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90 (6)</w:t>
            </w:r>
          </w:p>
        </w:tc>
      </w:tr>
      <w:tr w:rsidR="000405C5" w:rsidRPr="000405C5" w14:paraId="7A314803" w14:textId="77777777" w:rsidTr="00AE02F6">
        <w:trPr>
          <w:trHeight w:val="403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836D0F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20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FC1136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562D3143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1 (9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7BFDE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0186A08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 (7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A8B28F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0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9D70951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1 (4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398D3B86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90 (7)</w:t>
            </w:r>
          </w:p>
        </w:tc>
      </w:tr>
      <w:tr w:rsidR="000405C5" w:rsidRPr="000405C5" w14:paraId="03EF56CE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FA48E1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21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EC74C0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847ECDF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1 (9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57226C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BD042ED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 (5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4790E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0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3C4EAC5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1 (4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446F7BDB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90 (6)</w:t>
            </w:r>
          </w:p>
        </w:tc>
      </w:tr>
      <w:tr w:rsidR="000405C5" w:rsidRPr="000405C5" w14:paraId="69EE5224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FE1D2F0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22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65FA35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43CA5DD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1 (9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B3C442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C7D01EE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 (5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FB4F2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0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F8D6534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1 (3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6E706C0E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90 (6)</w:t>
            </w:r>
          </w:p>
        </w:tc>
      </w:tr>
      <w:tr w:rsidR="000405C5" w:rsidRPr="000405C5" w14:paraId="0483868D" w14:textId="77777777" w:rsidTr="00AE02F6">
        <w:trPr>
          <w:trHeight w:val="403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6D20F0F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23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98A66F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235F76C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1 (9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61B0E5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DCBFFAE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 (6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CA2C7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0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39DB410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1 (3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1411A8C0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91 (6)</w:t>
            </w:r>
          </w:p>
        </w:tc>
      </w:tr>
      <w:tr w:rsidR="000405C5" w:rsidRPr="000405C5" w14:paraId="4C05739F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4CD768F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24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4A33A7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EAC5021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1 (9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8AE040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1C9BE0F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 (5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8D11E0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1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5F3A2B5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2 (3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6EB5B59E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91 (6)</w:t>
            </w:r>
          </w:p>
        </w:tc>
      </w:tr>
      <w:tr w:rsidR="000405C5" w:rsidRPr="000405C5" w14:paraId="63A7D085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831731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25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198C34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B2485FA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1 (9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48EA1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25082E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 (5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BB2F56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1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913D866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2 (3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6961AFF2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91 (6)</w:t>
            </w:r>
          </w:p>
        </w:tc>
      </w:tr>
      <w:tr w:rsidR="000405C5" w:rsidRPr="000405C5" w14:paraId="77F50C0F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7F776F4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26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9B330D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7C024D57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1 (9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5DF7B7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2F52416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 (5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763C88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1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FFCED65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2 (3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352C1A2D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91 (6)</w:t>
            </w:r>
          </w:p>
        </w:tc>
      </w:tr>
      <w:tr w:rsidR="000405C5" w:rsidRPr="000405C5" w14:paraId="4E6772EC" w14:textId="77777777" w:rsidTr="00AE02F6">
        <w:trPr>
          <w:trHeight w:val="403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EDC81E1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27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6F53E7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5F2A37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1 (9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766201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09A7C4F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 (5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9FA22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1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41CF954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2 (3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5695DDB6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91 (6)</w:t>
            </w:r>
          </w:p>
        </w:tc>
      </w:tr>
      <w:tr w:rsidR="000405C5" w:rsidRPr="000405C5" w14:paraId="3B8FC7FE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1B09F79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28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E2D9B3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5CC65B80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1 (9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13589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95FA228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 (5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DCCD1F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1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5B5EA03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2 (3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5EDF676E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91 (6)</w:t>
            </w:r>
          </w:p>
        </w:tc>
      </w:tr>
      <w:tr w:rsidR="000405C5" w:rsidRPr="000405C5" w14:paraId="17C4DE7E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5F83DB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29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64FC55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0313B13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1 (9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B3F47C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 (3.2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1B715CF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 (5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CC7B17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1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A9B19D6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2 (3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2B3B29F1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91 (6)</w:t>
            </w:r>
          </w:p>
        </w:tc>
      </w:tr>
      <w:tr w:rsidR="000405C5" w:rsidRPr="000405C5" w14:paraId="771142E6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6983660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30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6B0054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BF86F4E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1 (9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D2E68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9E328DA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 (4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3228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1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F70DEF9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2 (4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2826E44E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91 (6)</w:t>
            </w:r>
          </w:p>
        </w:tc>
      </w:tr>
      <w:tr w:rsidR="000405C5" w:rsidRPr="000405C5" w14:paraId="3146A882" w14:textId="77777777" w:rsidTr="00AE02F6">
        <w:trPr>
          <w:trHeight w:val="403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C406517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31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732727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5B1F07D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1 (9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3C5D9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CA9F8E3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 (6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BDFB40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1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65C9779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2 (3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492BD2E6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91 (6)</w:t>
            </w:r>
          </w:p>
        </w:tc>
      </w:tr>
      <w:tr w:rsidR="000405C5" w:rsidRPr="000405C5" w14:paraId="2B9A3719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EBB4CBA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32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7B830A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75F0010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1 (9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9208CD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7689A02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 (6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E90A08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1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1329D6F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2 (3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6DCEA4EE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91 (6)</w:t>
            </w:r>
          </w:p>
        </w:tc>
      </w:tr>
      <w:tr w:rsidR="000405C5" w:rsidRPr="000405C5" w14:paraId="1656438C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6407EA4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lastRenderedPageBreak/>
              <w:t>33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473B24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5EB47439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1 (5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B85A0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FA23094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 (6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2E755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1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D590ADD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2 (3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4C027BDA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91 (5)</w:t>
            </w:r>
          </w:p>
        </w:tc>
      </w:tr>
      <w:tr w:rsidR="000405C5" w:rsidRPr="000405C5" w14:paraId="07F86BA2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66A142D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34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94AC4F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8A321C0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1 (9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528E6D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B2ED6F9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 (4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F9CD19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1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03E0C39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2 (3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1767E63D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92 (5)</w:t>
            </w:r>
          </w:p>
        </w:tc>
      </w:tr>
      <w:tr w:rsidR="000405C5" w:rsidRPr="000405C5" w14:paraId="30A48AB0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045E58A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35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83C81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7EA0A000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1 (9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272B4A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0B4A97F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 (4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D75177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2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85D2462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3 (3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2849C202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92 (5)</w:t>
            </w:r>
          </w:p>
        </w:tc>
      </w:tr>
      <w:tr w:rsidR="000405C5" w:rsidRPr="000405C5" w14:paraId="69B5390F" w14:textId="77777777" w:rsidTr="00AE02F6">
        <w:trPr>
          <w:trHeight w:val="403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369521D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36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7FE3A5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74D2B39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1 (5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01454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A98C690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 (5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065974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2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8A29A80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3 (3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610DCE6E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92 (4)</w:t>
            </w:r>
          </w:p>
        </w:tc>
      </w:tr>
      <w:tr w:rsidR="000405C5" w:rsidRPr="000405C5" w14:paraId="0C6A2021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85AF240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37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0C807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EA9B27E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1 (5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31745F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74A503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 (5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F4BAAD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2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FAA777C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3 (3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19B69476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92 (4)</w:t>
            </w:r>
          </w:p>
        </w:tc>
      </w:tr>
      <w:tr w:rsidR="000405C5" w:rsidRPr="000405C5" w14:paraId="243C0230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E5F3A60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38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4F4B0C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AFEBA7E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1 (9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4530E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E72633D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 (5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55FA05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2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E656A03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3 (3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63A0A08C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92 (6)</w:t>
            </w:r>
          </w:p>
        </w:tc>
      </w:tr>
      <w:tr w:rsidR="000405C5" w:rsidRPr="000405C5" w14:paraId="142BDDA8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D2CB16C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39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9F48BD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7B63F98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3 (5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B28841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D21FDE2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 (5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57987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2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EE41340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3 (3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2EC3449C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93 (4)</w:t>
            </w:r>
          </w:p>
        </w:tc>
      </w:tr>
      <w:tr w:rsidR="000405C5" w:rsidRPr="000405C5" w14:paraId="65E4BB8B" w14:textId="77777777" w:rsidTr="00AE02F6">
        <w:trPr>
          <w:trHeight w:val="403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1E3265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40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437755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145BE89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1 (4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AB729F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B592A56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 (5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B9E048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2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3DE2F74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3 (2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0DCF5461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92 (4)</w:t>
            </w:r>
          </w:p>
        </w:tc>
      </w:tr>
      <w:tr w:rsidR="000405C5" w:rsidRPr="000405C5" w14:paraId="271BF93B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2FBA714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41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456D1A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1775930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5 (4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A538A4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F7AB9E1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 (5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39BF76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2 (2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C72D9B9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3 (2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1D176F77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93 (4)</w:t>
            </w:r>
          </w:p>
        </w:tc>
      </w:tr>
      <w:tr w:rsidR="000405C5" w:rsidRPr="000405C5" w14:paraId="769A7582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7350D78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42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52A7E8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3005E1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5 (4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6D7B9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(3.2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D2EAA9A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 (4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53B0F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2 (2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FB981A0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3 (3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5AAE9517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93 (4)</w:t>
            </w:r>
          </w:p>
        </w:tc>
      </w:tr>
      <w:tr w:rsidR="000405C5" w:rsidRPr="000405C5" w14:paraId="585EABC8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E9AFA7C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43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881D12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2D013F5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5 (4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A5E5E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423171C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 (5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3A7AA5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2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B7FCDE1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3 (3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610A0495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93 (4)</w:t>
            </w:r>
          </w:p>
        </w:tc>
      </w:tr>
      <w:tr w:rsidR="000405C5" w:rsidRPr="000405C5" w14:paraId="05A32CEC" w14:textId="77777777" w:rsidTr="00AE02F6">
        <w:trPr>
          <w:trHeight w:val="403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2F107D3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44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C60045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E053001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5 (4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0F8781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6CE4458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 (4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20ADB2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2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AB47BAD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3 (3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28F978FC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93 (4)</w:t>
            </w:r>
          </w:p>
        </w:tc>
      </w:tr>
      <w:tr w:rsidR="000405C5" w:rsidRPr="000405C5" w14:paraId="62FDEC4B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FFF1740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45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2BD0F5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3FC37A0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5 (4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EEA8D4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7CF8D3A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 (4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69DD76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2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861C738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3 (3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7A247087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94 (4)</w:t>
            </w:r>
          </w:p>
        </w:tc>
      </w:tr>
      <w:tr w:rsidR="000405C5" w:rsidRPr="000405C5" w14:paraId="681EAEE4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25EDFD3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46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BD6EAE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A4BD890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5 (4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BFCD7F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B3B8263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 (4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5F678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2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0CD1FA7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3 (3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78441D23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94 (4)</w:t>
            </w:r>
          </w:p>
        </w:tc>
      </w:tr>
      <w:tr w:rsidR="000405C5" w:rsidRPr="000405C5" w14:paraId="75CA996E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C283F4F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47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11BBC7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565D815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5 (4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386583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A9B2A2E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 (4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AE0D84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2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9493C86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3 (3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59A3A3AA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94 (4)</w:t>
            </w:r>
          </w:p>
        </w:tc>
      </w:tr>
      <w:tr w:rsidR="000405C5" w:rsidRPr="000405C5" w14:paraId="23B6BFAC" w14:textId="77777777" w:rsidTr="00AE02F6">
        <w:trPr>
          <w:trHeight w:val="403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86D07A5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48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CB3A5C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548A80CF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5 (4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7C778A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202CA04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 (4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CCFF8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2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6935919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3 (3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3DCE0586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94 (4)</w:t>
            </w:r>
          </w:p>
        </w:tc>
      </w:tr>
      <w:tr w:rsidR="000405C5" w:rsidRPr="000405C5" w14:paraId="69E040EF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4E3E2B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49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7DF115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B96819A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5 (4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F6DC06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 (2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4637506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 (3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8D2C6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2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0EDB20E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3 (3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79D48ADD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94 (3)</w:t>
            </w:r>
          </w:p>
        </w:tc>
      </w:tr>
      <w:tr w:rsidR="000405C5" w:rsidRPr="000405C5" w14:paraId="71D70A90" w14:textId="77777777" w:rsidTr="00AE02F6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B280C61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50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6FD33C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F077127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5 (4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8C9C29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C4FDD89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 (5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F2A85B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82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E31B839" w14:textId="77777777" w:rsidR="000405C5" w:rsidRPr="000405C5" w:rsidRDefault="000405C5" w:rsidP="000405C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05C5">
              <w:rPr>
                <w:rFonts w:ascii="Calibri" w:hAnsi="Calibri" w:cs="Calibri"/>
                <w:color w:val="000000"/>
              </w:rPr>
              <w:t>93 (3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147544A4" w14:textId="77777777" w:rsidR="000405C5" w:rsidRPr="000405C5" w:rsidRDefault="000405C5" w:rsidP="000405C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405C5">
              <w:rPr>
                <w:rFonts w:ascii="Calibri" w:hAnsi="Calibri" w:cs="Calibri"/>
                <w:color w:val="000000"/>
              </w:rPr>
              <w:t>94 (4)</w:t>
            </w:r>
          </w:p>
        </w:tc>
      </w:tr>
    </w:tbl>
    <w:p w14:paraId="61BD1EFC" w14:textId="77777777" w:rsidR="000405C5" w:rsidRDefault="000405C5"/>
    <w:p w14:paraId="5D1A5D5E" w14:textId="77777777" w:rsidR="0031568D" w:rsidRDefault="0031568D"/>
    <w:p w14:paraId="680DC55B" w14:textId="77777777" w:rsidR="0031568D" w:rsidRDefault="0031568D"/>
    <w:p w14:paraId="5DD0795E" w14:textId="77777777" w:rsidR="0031568D" w:rsidRPr="000405C5" w:rsidRDefault="0031568D" w:rsidP="0031568D">
      <w:pPr>
        <w:spacing w:line="360" w:lineRule="auto"/>
        <w:rPr>
          <w:rFonts w:asciiTheme="majorBidi" w:eastAsiaTheme="minorEastAsia" w:hAnsiTheme="majorBidi"/>
          <w:b/>
          <w:sz w:val="24"/>
          <w:lang w:eastAsia="zh-CN"/>
        </w:rPr>
      </w:pPr>
      <w:r>
        <w:rPr>
          <w:rFonts w:asciiTheme="majorBidi" w:eastAsiaTheme="minorEastAsia" w:hAnsiTheme="majorBidi"/>
          <w:b/>
          <w:bCs/>
          <w:sz w:val="24"/>
          <w:lang w:eastAsia="zh-CN"/>
        </w:rPr>
        <w:lastRenderedPageBreak/>
        <w:t>Figure A.1: The mean replicability in all rated items with increasing sample size in the three datasets</w:t>
      </w:r>
    </w:p>
    <w:p w14:paraId="3BE12C04" w14:textId="4F7C2181" w:rsidR="0031568D" w:rsidRPr="00F109CD" w:rsidRDefault="0031568D" w:rsidP="0031568D">
      <w:pPr>
        <w:rPr>
          <w:b/>
          <w:bCs/>
          <w:szCs w:val="20"/>
        </w:rPr>
      </w:pPr>
      <w:r>
        <w:rPr>
          <w:noProof/>
        </w:rPr>
        <w:drawing>
          <wp:inline distT="0" distB="0" distL="0" distR="0" wp14:anchorId="4EB27586" wp14:editId="01260DED">
            <wp:extent cx="8954219" cy="4646295"/>
            <wp:effectExtent l="0" t="0" r="0" b="1905"/>
            <wp:docPr id="2066831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5305" cy="4646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568D">
        <w:rPr>
          <w:b/>
          <w:bCs/>
          <w:szCs w:val="20"/>
        </w:rPr>
        <w:t xml:space="preserve"> </w:t>
      </w:r>
    </w:p>
    <w:p w14:paraId="089982AE" w14:textId="48626507" w:rsidR="0031568D" w:rsidRDefault="0031568D"/>
    <w:p w14:paraId="4860C614" w14:textId="1EE6367D" w:rsidR="0012510B" w:rsidRPr="004250B6" w:rsidRDefault="00283300" w:rsidP="004250B6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48020679"/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E546F9" w:rsidRPr="004250B6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A.2</w:t>
      </w:r>
      <w:r w:rsidR="00E546F9" w:rsidRPr="004250B6">
        <w:rPr>
          <w:rFonts w:asciiTheme="majorBidi" w:hAnsiTheme="majorBidi" w:cstheme="majorBidi"/>
          <w:b/>
          <w:bCs/>
          <w:sz w:val="24"/>
          <w:szCs w:val="24"/>
        </w:rPr>
        <w:t xml:space="preserve">: The median (interquartile range) replicability and percentage </w:t>
      </w:r>
      <w:r w:rsidR="00FE73D6" w:rsidRPr="004250B6">
        <w:rPr>
          <w:rFonts w:asciiTheme="majorBidi" w:hAnsiTheme="majorBidi" w:cstheme="majorBidi"/>
          <w:b/>
          <w:bCs/>
          <w:sz w:val="24"/>
          <w:szCs w:val="24"/>
        </w:rPr>
        <w:t>replicability</w:t>
      </w:r>
      <w:r w:rsidR="00E546F9" w:rsidRPr="004250B6">
        <w:rPr>
          <w:rFonts w:asciiTheme="majorBidi" w:hAnsiTheme="majorBidi" w:cstheme="majorBidi"/>
          <w:b/>
          <w:bCs/>
          <w:sz w:val="24"/>
          <w:szCs w:val="24"/>
        </w:rPr>
        <w:t xml:space="preserve"> (variability) in all rated items </w:t>
      </w:r>
      <w:bookmarkStart w:id="1" w:name="_Hlk164632045"/>
      <w:r w:rsidR="00E546F9" w:rsidRPr="004250B6">
        <w:rPr>
          <w:rFonts w:asciiTheme="majorBidi" w:hAnsiTheme="majorBidi" w:cstheme="majorBidi"/>
          <w:b/>
          <w:bCs/>
          <w:sz w:val="24"/>
          <w:szCs w:val="24"/>
        </w:rPr>
        <w:t xml:space="preserve">comparing participants from the four types of </w:t>
      </w:r>
      <w:r w:rsidR="00FE73D6" w:rsidRPr="004250B6">
        <w:rPr>
          <w:rFonts w:asciiTheme="majorBidi" w:hAnsiTheme="majorBidi" w:cstheme="majorBidi"/>
          <w:b/>
          <w:bCs/>
          <w:sz w:val="24"/>
          <w:szCs w:val="24"/>
        </w:rPr>
        <w:t>income level countries</w:t>
      </w:r>
      <w:r w:rsidR="00E546F9" w:rsidRPr="004250B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E73D6" w:rsidRPr="004250B6">
        <w:rPr>
          <w:rFonts w:asciiTheme="majorBidi" w:hAnsiTheme="majorBidi" w:cstheme="majorBidi"/>
          <w:b/>
          <w:bCs/>
          <w:sz w:val="24"/>
          <w:szCs w:val="24"/>
        </w:rPr>
        <w:t xml:space="preserve">in </w:t>
      </w:r>
      <w:r w:rsidR="00E546F9" w:rsidRPr="004250B6">
        <w:rPr>
          <w:rFonts w:asciiTheme="majorBidi" w:hAnsiTheme="majorBidi" w:cstheme="majorBidi"/>
          <w:b/>
          <w:bCs/>
          <w:sz w:val="24"/>
          <w:szCs w:val="24"/>
        </w:rPr>
        <w:t>the COSB-i dataset.</w:t>
      </w:r>
      <w:bookmarkEnd w:id="0"/>
    </w:p>
    <w:bookmarkEnd w:id="1"/>
    <w:p w14:paraId="2A87D727" w14:textId="77777777" w:rsidR="0012510B" w:rsidRDefault="0012510B" w:rsidP="00486AF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2879" w:type="dxa"/>
        <w:tblLook w:val="04A0" w:firstRow="1" w:lastRow="0" w:firstColumn="1" w:lastColumn="0" w:noHBand="0" w:noVBand="1"/>
      </w:tblPr>
      <w:tblGrid>
        <w:gridCol w:w="936"/>
        <w:gridCol w:w="1376"/>
        <w:gridCol w:w="1563"/>
        <w:gridCol w:w="1376"/>
        <w:gridCol w:w="1563"/>
        <w:gridCol w:w="1376"/>
        <w:gridCol w:w="1563"/>
        <w:gridCol w:w="1563"/>
        <w:gridCol w:w="1563"/>
      </w:tblGrid>
      <w:tr w:rsidR="0012510B" w:rsidRPr="000405C5" w14:paraId="3FD06498" w14:textId="4DA07444" w:rsidTr="00D85996">
        <w:trPr>
          <w:trHeight w:val="388"/>
        </w:trPr>
        <w:tc>
          <w:tcPr>
            <w:tcW w:w="936" w:type="dxa"/>
            <w:vMerge w:val="restart"/>
          </w:tcPr>
          <w:p w14:paraId="2D48AC08" w14:textId="77777777" w:rsidR="0012510B" w:rsidRPr="000405C5" w:rsidRDefault="0012510B" w:rsidP="00881E28">
            <w:pPr>
              <w:spacing w:line="360" w:lineRule="auto"/>
              <w:rPr>
                <w:rFonts w:asciiTheme="majorBidi" w:hAnsiTheme="majorBidi"/>
                <w:sz w:val="24"/>
              </w:rPr>
            </w:pPr>
          </w:p>
          <w:p w14:paraId="57FC8A2B" w14:textId="77777777" w:rsidR="0012510B" w:rsidRPr="000405C5" w:rsidRDefault="0012510B" w:rsidP="00881E28">
            <w:pPr>
              <w:spacing w:line="360" w:lineRule="auto"/>
              <w:rPr>
                <w:rFonts w:asciiTheme="majorBidi" w:hAnsiTheme="majorBidi"/>
                <w:sz w:val="24"/>
              </w:rPr>
            </w:pPr>
          </w:p>
          <w:p w14:paraId="0E4D769B" w14:textId="77777777" w:rsidR="0012510B" w:rsidRPr="000405C5" w:rsidRDefault="0012510B" w:rsidP="00881E28">
            <w:pPr>
              <w:spacing w:line="360" w:lineRule="auto"/>
              <w:rPr>
                <w:rFonts w:asciiTheme="majorBidi" w:hAnsiTheme="majorBidi"/>
                <w:sz w:val="24"/>
              </w:rPr>
            </w:pPr>
          </w:p>
          <w:p w14:paraId="4CCBC9C3" w14:textId="77777777" w:rsidR="0012510B" w:rsidRPr="000405C5" w:rsidRDefault="0012510B" w:rsidP="00881E28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Sample size</w:t>
            </w:r>
          </w:p>
        </w:tc>
        <w:tc>
          <w:tcPr>
            <w:tcW w:w="11943" w:type="dxa"/>
            <w:gridSpan w:val="8"/>
          </w:tcPr>
          <w:p w14:paraId="541C8AD6" w14:textId="13A97B98" w:rsidR="0012510B" w:rsidRDefault="0012510B" w:rsidP="00881E28">
            <w:pPr>
              <w:spacing w:line="360" w:lineRule="auto"/>
              <w:jc w:val="center"/>
              <w:rPr>
                <w:rFonts w:asciiTheme="majorBidi" w:hAnsiTheme="majorBidi"/>
                <w:b/>
                <w:bCs/>
                <w:sz w:val="24"/>
              </w:rPr>
            </w:pPr>
            <w:r>
              <w:rPr>
                <w:rFonts w:asciiTheme="majorBidi" w:hAnsiTheme="majorBidi"/>
                <w:b/>
                <w:bCs/>
                <w:sz w:val="24"/>
              </w:rPr>
              <w:t>COSB-i</w:t>
            </w:r>
          </w:p>
        </w:tc>
      </w:tr>
      <w:tr w:rsidR="0012510B" w:rsidRPr="000405C5" w14:paraId="1D582043" w14:textId="6607245B" w:rsidTr="00425990">
        <w:trPr>
          <w:trHeight w:val="793"/>
        </w:trPr>
        <w:tc>
          <w:tcPr>
            <w:tcW w:w="936" w:type="dxa"/>
            <w:vMerge/>
          </w:tcPr>
          <w:p w14:paraId="38AFFF2D" w14:textId="77777777" w:rsidR="0012510B" w:rsidRPr="000405C5" w:rsidRDefault="0012510B" w:rsidP="00881E28">
            <w:pPr>
              <w:spacing w:line="36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2939" w:type="dxa"/>
            <w:gridSpan w:val="2"/>
          </w:tcPr>
          <w:p w14:paraId="52DD20A9" w14:textId="11E96F55" w:rsidR="0012510B" w:rsidRPr="000405C5" w:rsidRDefault="0012510B" w:rsidP="00881E28">
            <w:pPr>
              <w:spacing w:line="360" w:lineRule="auto"/>
              <w:rPr>
                <w:rFonts w:asciiTheme="majorBidi" w:hAnsiTheme="majorBidi"/>
                <w:b/>
                <w:bCs/>
                <w:sz w:val="24"/>
              </w:rPr>
            </w:pPr>
            <w:r>
              <w:rPr>
                <w:rFonts w:asciiTheme="majorBidi" w:hAnsiTheme="majorBidi"/>
                <w:b/>
                <w:bCs/>
                <w:sz w:val="24"/>
              </w:rPr>
              <w:t>HIC, N=351</w:t>
            </w:r>
          </w:p>
        </w:tc>
        <w:tc>
          <w:tcPr>
            <w:tcW w:w="2939" w:type="dxa"/>
            <w:gridSpan w:val="2"/>
          </w:tcPr>
          <w:p w14:paraId="083ADFE5" w14:textId="012893F5" w:rsidR="0012510B" w:rsidRPr="000405C5" w:rsidRDefault="0012510B" w:rsidP="00881E28">
            <w:pPr>
              <w:spacing w:line="360" w:lineRule="auto"/>
              <w:rPr>
                <w:rFonts w:asciiTheme="majorBidi" w:hAnsiTheme="majorBidi"/>
                <w:b/>
                <w:bCs/>
                <w:sz w:val="24"/>
              </w:rPr>
            </w:pPr>
            <w:r>
              <w:rPr>
                <w:rFonts w:asciiTheme="majorBidi" w:hAnsiTheme="majorBidi"/>
                <w:b/>
                <w:bCs/>
                <w:sz w:val="24"/>
              </w:rPr>
              <w:t>HMIC, N=50</w:t>
            </w:r>
          </w:p>
        </w:tc>
        <w:tc>
          <w:tcPr>
            <w:tcW w:w="2939" w:type="dxa"/>
            <w:gridSpan w:val="2"/>
          </w:tcPr>
          <w:p w14:paraId="55AC0844" w14:textId="63AC92F0" w:rsidR="0012510B" w:rsidRPr="000405C5" w:rsidRDefault="0012510B" w:rsidP="00881E28">
            <w:pPr>
              <w:spacing w:line="360" w:lineRule="auto"/>
              <w:rPr>
                <w:rFonts w:asciiTheme="majorBidi" w:hAnsiTheme="majorBidi"/>
                <w:b/>
                <w:bCs/>
                <w:sz w:val="24"/>
              </w:rPr>
            </w:pPr>
            <w:r>
              <w:rPr>
                <w:rFonts w:asciiTheme="majorBidi" w:hAnsiTheme="majorBidi"/>
                <w:b/>
                <w:bCs/>
                <w:sz w:val="24"/>
              </w:rPr>
              <w:t>LMIC, N=64</w:t>
            </w:r>
          </w:p>
        </w:tc>
        <w:tc>
          <w:tcPr>
            <w:tcW w:w="3126" w:type="dxa"/>
            <w:gridSpan w:val="2"/>
          </w:tcPr>
          <w:p w14:paraId="252DF6A0" w14:textId="17C1FCC3" w:rsidR="0012510B" w:rsidRDefault="0012510B" w:rsidP="00881E28">
            <w:pPr>
              <w:spacing w:line="360" w:lineRule="auto"/>
              <w:rPr>
                <w:rFonts w:asciiTheme="majorBidi" w:hAnsiTheme="majorBidi"/>
                <w:b/>
                <w:bCs/>
                <w:sz w:val="24"/>
              </w:rPr>
            </w:pPr>
            <w:r>
              <w:rPr>
                <w:rFonts w:asciiTheme="majorBidi" w:hAnsiTheme="majorBidi"/>
                <w:b/>
                <w:bCs/>
                <w:sz w:val="24"/>
              </w:rPr>
              <w:t>LIC, N=11</w:t>
            </w:r>
          </w:p>
        </w:tc>
      </w:tr>
      <w:tr w:rsidR="0012510B" w:rsidRPr="000405C5" w14:paraId="43417AAE" w14:textId="6F5B2526" w:rsidTr="00C93F49">
        <w:trPr>
          <w:trHeight w:val="137"/>
        </w:trPr>
        <w:tc>
          <w:tcPr>
            <w:tcW w:w="936" w:type="dxa"/>
            <w:vMerge/>
            <w:tcBorders>
              <w:bottom w:val="single" w:sz="4" w:space="0" w:color="auto"/>
            </w:tcBorders>
          </w:tcPr>
          <w:p w14:paraId="58DA7B90" w14:textId="77777777" w:rsidR="0012510B" w:rsidRPr="000405C5" w:rsidRDefault="0012510B" w:rsidP="00881E28">
            <w:pPr>
              <w:spacing w:line="36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1376" w:type="dxa"/>
            <w:tcBorders>
              <w:bottom w:val="single" w:sz="4" w:space="0" w:color="auto"/>
              <w:right w:val="single" w:sz="4" w:space="0" w:color="auto"/>
            </w:tcBorders>
          </w:tcPr>
          <w:p w14:paraId="50C31941" w14:textId="77777777" w:rsidR="0012510B" w:rsidRPr="004250B6" w:rsidRDefault="0012510B" w:rsidP="00881E2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sz w:val="24"/>
                <w:szCs w:val="24"/>
              </w:rPr>
              <w:t>Median replicability (IQR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7ACB990" w14:textId="77777777" w:rsidR="0012510B" w:rsidRPr="004250B6" w:rsidRDefault="0012510B" w:rsidP="00881E2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sz w:val="24"/>
                <w:szCs w:val="24"/>
              </w:rPr>
              <w:t>% Replicability (%variability)</w:t>
            </w:r>
          </w:p>
        </w:tc>
        <w:tc>
          <w:tcPr>
            <w:tcW w:w="1376" w:type="dxa"/>
            <w:tcBorders>
              <w:left w:val="single" w:sz="4" w:space="0" w:color="auto"/>
              <w:bottom w:val="single" w:sz="4" w:space="0" w:color="auto"/>
            </w:tcBorders>
          </w:tcPr>
          <w:p w14:paraId="6857B92E" w14:textId="77777777" w:rsidR="0012510B" w:rsidRPr="004250B6" w:rsidRDefault="0012510B" w:rsidP="00881E2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sz w:val="24"/>
                <w:szCs w:val="24"/>
              </w:rPr>
              <w:t>Median replicability (IQR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0867FAD2" w14:textId="77777777" w:rsidR="0012510B" w:rsidRPr="004250B6" w:rsidRDefault="0012510B" w:rsidP="00881E2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sz w:val="24"/>
                <w:szCs w:val="24"/>
              </w:rPr>
              <w:t>% Replicability (%variability)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180E0D5A" w14:textId="77777777" w:rsidR="0012510B" w:rsidRPr="004250B6" w:rsidRDefault="0012510B" w:rsidP="00881E2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sz w:val="24"/>
                <w:szCs w:val="24"/>
              </w:rPr>
              <w:t>Median replicability (IQR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6E22FEF9" w14:textId="77777777" w:rsidR="0012510B" w:rsidRPr="004250B6" w:rsidRDefault="0012510B" w:rsidP="00881E2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sz w:val="24"/>
                <w:szCs w:val="24"/>
              </w:rPr>
              <w:t>% Replicability (%variability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</w:tcPr>
          <w:p w14:paraId="16AD1885" w14:textId="61BAFD1C" w:rsidR="0012510B" w:rsidRPr="004250B6" w:rsidRDefault="009A6E5D" w:rsidP="00881E2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sz w:val="24"/>
                <w:szCs w:val="24"/>
              </w:rPr>
              <w:t>Median replicability (IQR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09926795" w14:textId="28771B09" w:rsidR="0012510B" w:rsidRPr="004250B6" w:rsidRDefault="009A6E5D" w:rsidP="00881E2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sz w:val="24"/>
                <w:szCs w:val="24"/>
              </w:rPr>
              <w:t>% Replicability (%variability)</w:t>
            </w:r>
          </w:p>
        </w:tc>
      </w:tr>
      <w:tr w:rsidR="00C93F49" w:rsidRPr="000405C5" w14:paraId="397F2E15" w14:textId="509C7A9F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20C3456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2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4099E3" w14:textId="67BA9DA9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8 (8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E5C80B7" w14:textId="680A3AD7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 (9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2D1DB" w14:textId="0FCC964B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 (9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5F9B59E" w14:textId="66D0B9E4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 (10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B9605D" w14:textId="237E7844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 (9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DB2B430" w14:textId="67FE150B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 (11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190825" w14:textId="2386647C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62 (9) 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15A39E0" w14:textId="0585D674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10)</w:t>
            </w:r>
          </w:p>
        </w:tc>
      </w:tr>
      <w:tr w:rsidR="00C93F49" w:rsidRPr="000405C5" w14:paraId="79934135" w14:textId="3D6B1653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F17B850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3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06C95A" w14:textId="1F4E8FE7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4 (7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B6757F1" w14:textId="15F9E008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 (8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A56EA6" w14:textId="0AA7B3B9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 (8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392B5B0" w14:textId="39E5CDB6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 (9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51038B" w14:textId="0E3BB349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 (8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501C6D5" w14:textId="43A183C0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 (9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4440B9" w14:textId="0BF2CAC6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 (9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573D97D" w14:textId="1E7F8001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11)</w:t>
            </w:r>
          </w:p>
        </w:tc>
      </w:tr>
      <w:tr w:rsidR="00C93F49" w:rsidRPr="000405C5" w14:paraId="476E1F2B" w14:textId="286B79E9" w:rsidTr="00C93F49">
        <w:trPr>
          <w:trHeight w:val="403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1398A56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4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CD74A" w14:textId="7BCA95F0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 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B5C07C0" w14:textId="100621C9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 (7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230BC" w14:textId="33B6540C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 (8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D3469EB" w14:textId="26151D2E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 (9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D06377" w14:textId="393C6628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 (7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B84B93F" w14:textId="3D915730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 (8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30AFE5" w14:textId="44BBDB84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 (7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CD8AC45" w14:textId="319A3B7F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8)</w:t>
            </w:r>
          </w:p>
        </w:tc>
      </w:tr>
      <w:tr w:rsidR="00C93F49" w:rsidRPr="000405C5" w14:paraId="18E884F3" w14:textId="4F55C93A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6AE7D99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5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1553A3" w14:textId="12CEE319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 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0367421" w14:textId="3361C523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 (7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11B648" w14:textId="68B3E140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 (7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68ACD02" w14:textId="430EA341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 (8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E7C0AF" w14:textId="22E3C2DE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 (7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6D7D642" w14:textId="144D5913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 (8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5A125" w14:textId="0EFECB5D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 (8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DD3D192" w14:textId="12A1481A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9)</w:t>
            </w:r>
          </w:p>
        </w:tc>
      </w:tr>
      <w:tr w:rsidR="00C93F49" w:rsidRPr="000405C5" w14:paraId="55785A3F" w14:textId="021BB2AC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B411461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6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B791C2" w14:textId="3E9AF261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 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F5FB0BA" w14:textId="77D4E648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 (6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BD1B9" w14:textId="72118DF0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 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1796D50" w14:textId="68EEEE5A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 (7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637E5D" w14:textId="7D74BA5A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 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5F389A1" w14:textId="0BCF718A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 (7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221C9" w14:textId="59FDDB55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 (8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5F709CB" w14:textId="0FB9009E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9)</w:t>
            </w:r>
          </w:p>
        </w:tc>
      </w:tr>
      <w:tr w:rsidR="00C93F49" w:rsidRPr="000405C5" w14:paraId="2CA67623" w14:textId="413F7F32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52AF982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7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B2A2CD" w14:textId="2EC666BA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C1C839D" w14:textId="1D6C7CF4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 (6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F20283" w14:textId="77FC9DD4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 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B574BAE" w14:textId="4F3C4259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 (7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FF483A" w14:textId="760DE116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 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2828FD7" w14:textId="2FC67069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 (7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FF81D2" w14:textId="0B649523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 (7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4243B44" w14:textId="5DCB2E9C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8)</w:t>
            </w:r>
          </w:p>
        </w:tc>
      </w:tr>
      <w:tr w:rsidR="00C93F49" w:rsidRPr="000405C5" w14:paraId="53235A92" w14:textId="0D0281B6" w:rsidTr="00C93F49">
        <w:trPr>
          <w:trHeight w:val="403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90EE300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8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273904" w14:textId="1555185C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AC302E7" w14:textId="0D91D3B2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 (5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533774" w14:textId="05D2BD81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 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1832752" w14:textId="65BAAF58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 (7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847E3" w14:textId="47A0DCE8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 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A3A93CC" w14:textId="6A2791BE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 (7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6ED13" w14:textId="0298D851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 (7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A31B018" w14:textId="093F9C19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8)</w:t>
            </w:r>
          </w:p>
        </w:tc>
      </w:tr>
      <w:tr w:rsidR="00C93F49" w:rsidRPr="000405C5" w14:paraId="343BB873" w14:textId="1F3D596B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E566FCE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9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BE05E" w14:textId="14094EC7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3AB4845" w14:textId="19A22E46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4 (5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05BE6" w14:textId="7A7934F8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 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1D288C8" w14:textId="3C215E69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 (6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D62ECE" w14:textId="542216EC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 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7CE7FFB" w14:textId="5E30904C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 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9C2967" w14:textId="54F2153F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 (7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4ED0B7D" w14:textId="665902C5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8)</w:t>
            </w:r>
          </w:p>
        </w:tc>
      </w:tr>
      <w:tr w:rsidR="00C93F49" w:rsidRPr="000405C5" w14:paraId="134ACA29" w14:textId="44DEA7A8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21FEBD1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10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69B2C" w14:textId="2136C937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B9BD6B5" w14:textId="5D74E18F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4 (4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88A8F" w14:textId="20A35D20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538819E" w14:textId="33BF153D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 (5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D15301" w14:textId="6F66279E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 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06A2794" w14:textId="10AAF276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4 (7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D2AB94" w14:textId="6DF234DE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 (7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90D148C" w14:textId="5424D4EB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8)</w:t>
            </w:r>
          </w:p>
        </w:tc>
      </w:tr>
      <w:tr w:rsidR="00C93F49" w:rsidRPr="000405C5" w14:paraId="37C3F074" w14:textId="75DA1925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73A30A1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11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6870FF" w14:textId="68F4296A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7C3BEAE" w14:textId="76511EB7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 (6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76DD18" w14:textId="08D623F2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A0CD14A" w14:textId="2EADD826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4 (5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C5C91E" w14:textId="18F11822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6C15771" w14:textId="53AE813F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 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039BEC" w14:textId="74298FBC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 (7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48193C2" w14:textId="116484A0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8)</w:t>
            </w:r>
          </w:p>
        </w:tc>
      </w:tr>
      <w:tr w:rsidR="00C93F49" w:rsidRPr="000405C5" w14:paraId="6A58C272" w14:textId="5A0E7050" w:rsidTr="00C93F49">
        <w:trPr>
          <w:trHeight w:val="403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2EC6742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12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423600" w14:textId="66E79384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11E94E9" w14:textId="3CBBD590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 (5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4392AD" w14:textId="6A6B2A77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45EBD34" w14:textId="1F282C18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 (6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8D633C" w14:textId="23BD4F71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824CB7D" w14:textId="0181800B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 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F78A0C" w14:textId="58E1EF07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 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177D829" w14:textId="3C15D74C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7)</w:t>
            </w:r>
          </w:p>
        </w:tc>
      </w:tr>
      <w:tr w:rsidR="00C93F49" w:rsidRPr="000405C5" w14:paraId="3E34C296" w14:textId="3DAC62A7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A287444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13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014147" w14:textId="0BFC0A34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431FBD7" w14:textId="68C2B336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 (6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971FAE" w14:textId="706BABEB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CA70F02" w14:textId="19B1F8A2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 (6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F78D6D" w14:textId="00A7BD53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6F9764D" w14:textId="7D3BC984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 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517EA1" w14:textId="39FECD5B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7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673B7C9" w14:textId="1AE2D782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8)</w:t>
            </w:r>
          </w:p>
        </w:tc>
      </w:tr>
      <w:tr w:rsidR="00C93F49" w:rsidRPr="000405C5" w14:paraId="4B0A8F6F" w14:textId="005E76EF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919BB4E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lastRenderedPageBreak/>
              <w:t>14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334566" w14:textId="55157BAF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8FA3E62" w14:textId="53440A25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 (5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3817C1" w14:textId="5A0AF2B1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 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9F4455E" w14:textId="5B6709F8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 (7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60389" w14:textId="54DE1303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692772F" w14:textId="7B3214DA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056B4B" w14:textId="78C71571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7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1F1E621" w14:textId="141EE473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8)</w:t>
            </w:r>
          </w:p>
        </w:tc>
      </w:tr>
      <w:tr w:rsidR="00C93F49" w:rsidRPr="000405C5" w14:paraId="5D629D12" w14:textId="78164598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F2D82CB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15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FF8E0C" w14:textId="55A886B6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9F93634" w14:textId="4E04E1E3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 (5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A14C8B" w14:textId="5FA7C75F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F0260AA" w14:textId="466132FF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 (6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33072" w14:textId="36CC24C3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1A68BB0" w14:textId="59AF58D0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88 (6) 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8CE9C" w14:textId="6422C46B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80 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A9AE9D8" w14:textId="6C67E254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6)</w:t>
            </w:r>
          </w:p>
        </w:tc>
      </w:tr>
      <w:tr w:rsidR="00C93F49" w:rsidRPr="000405C5" w14:paraId="0E13F80A" w14:textId="240A05FF" w:rsidTr="00C93F49">
        <w:trPr>
          <w:trHeight w:val="403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B30A81D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16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AE1B95" w14:textId="3DA18C43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664DBB4" w14:textId="391AA586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 (4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4D4131" w14:textId="38021AFD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CCA9C23" w14:textId="4F68E64E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 (6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4D26A" w14:textId="5E1728E8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6991554" w14:textId="6877F053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 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94CB4C" w14:textId="277BD528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7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A47FD45" w14:textId="63C8A52D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7)</w:t>
            </w:r>
          </w:p>
        </w:tc>
      </w:tr>
      <w:tr w:rsidR="00C93F49" w:rsidRPr="000405C5" w14:paraId="11A55383" w14:textId="36CC3807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F1F4BA2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17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561F0" w14:textId="42319C18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9AB1719" w14:textId="7BE35A6A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 (5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A1C492" w14:textId="185ADFEE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FFEC823" w14:textId="162891FC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 (6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50E246" w14:textId="4D03CF5E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6055F22" w14:textId="3757CF3D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 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8E370A" w14:textId="32155CF7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7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1E253F3" w14:textId="1DF9487E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7)</w:t>
            </w:r>
          </w:p>
        </w:tc>
      </w:tr>
      <w:tr w:rsidR="00C93F49" w:rsidRPr="000405C5" w14:paraId="5D7B8857" w14:textId="32BB5889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E8188F5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18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6FD39B" w14:textId="7AC7C6B6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F15A86A" w14:textId="70F1284C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 (5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EAD2D0" w14:textId="2B431F4B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7A6230C" w14:textId="5EC19A0F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 (6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9B40A7" w14:textId="50986A06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E0C1078" w14:textId="39C70F8D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 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404FA4" w14:textId="12DC995A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7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63C388C" w14:textId="44A71C6A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8)</w:t>
            </w:r>
          </w:p>
        </w:tc>
      </w:tr>
      <w:tr w:rsidR="00C93F49" w:rsidRPr="000405C5" w14:paraId="276232A7" w14:textId="3F5210E6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72A62BF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19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1B1DDD" w14:textId="4586502E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B559762" w14:textId="1D305C1B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 (5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9D33E2" w14:textId="7A1A76E9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2DC6887" w14:textId="1C4D9D4E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 (6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A2CD99" w14:textId="67FF4266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CB63628" w14:textId="2CBB3088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5F30AE" w14:textId="0E800F74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7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0DB56FB" w14:textId="7E628D51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8)</w:t>
            </w:r>
          </w:p>
        </w:tc>
      </w:tr>
      <w:tr w:rsidR="00C93F49" w:rsidRPr="000405C5" w14:paraId="2F4222CE" w14:textId="39A4B7DF" w:rsidTr="00C93F49">
        <w:trPr>
          <w:trHeight w:val="403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D3DF1ED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20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771951" w14:textId="6664167E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0131AF6" w14:textId="4997D324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 (4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DFD5F" w14:textId="54302484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5EE1394" w14:textId="6B924428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 (6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720E73" w14:textId="52DE65AE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7A12B05" w14:textId="704B241B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2EB3EF" w14:textId="544B1E06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7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DB9D46E" w14:textId="1DCD56C9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8)</w:t>
            </w:r>
          </w:p>
        </w:tc>
      </w:tr>
      <w:tr w:rsidR="00C93F49" w:rsidRPr="000405C5" w14:paraId="3C81BA69" w14:textId="1D175C80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73E0411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21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EC1BD" w14:textId="0BE46822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9CB4707" w14:textId="24DC42B4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 (5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70A971" w14:textId="58DE2095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B211BFB" w14:textId="334E203F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 (6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3B5468" w14:textId="09185A3F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F220D19" w14:textId="5C0E7680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 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45A7E" w14:textId="3D262F86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D504BE4" w14:textId="49D49B4D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7)</w:t>
            </w:r>
          </w:p>
        </w:tc>
      </w:tr>
      <w:tr w:rsidR="00C93F49" w:rsidRPr="000405C5" w14:paraId="71443F35" w14:textId="3C7C6BE7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7D92489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22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B862B" w14:textId="42CAB698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236F6C4" w14:textId="47C27D70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 (5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57A31" w14:textId="4C8818FC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44DA476" w14:textId="06CE2BBA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 (6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B039B" w14:textId="027374AD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8B628C0" w14:textId="433C6596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446359" w14:textId="158142FB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6A40C6C" w14:textId="2BB75A96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7)</w:t>
            </w:r>
          </w:p>
        </w:tc>
      </w:tr>
      <w:tr w:rsidR="00C93F49" w:rsidRPr="000405C5" w14:paraId="7076EA69" w14:textId="4E7D62D3" w:rsidTr="00C93F49">
        <w:trPr>
          <w:trHeight w:val="403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239BCED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23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11C6DC" w14:textId="3A91FB06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106BBF1" w14:textId="61968666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 (5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4D41B" w14:textId="3EA552C1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929FB8E" w14:textId="2BA1DDE4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 (6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45812" w14:textId="027F1965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DD36A14" w14:textId="66813049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451F74" w14:textId="0833F33B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5D48712" w14:textId="0C518261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7)</w:t>
            </w:r>
          </w:p>
        </w:tc>
      </w:tr>
      <w:tr w:rsidR="00C93F49" w:rsidRPr="000405C5" w14:paraId="48F25E4D" w14:textId="254EA6E4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D0BA253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24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F1E72" w14:textId="161C4840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61FE283" w14:textId="503CE7DF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 (5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41B965" w14:textId="176B9C12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47230A2" w14:textId="69CE7C87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 (5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C081A2" w14:textId="6C1EF26D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339E1F8" w14:textId="44D346CA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653B24" w14:textId="06D9002A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4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79AA467" w14:textId="6B03C5FC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5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6)</w:t>
            </w:r>
          </w:p>
        </w:tc>
      </w:tr>
      <w:tr w:rsidR="00C93F49" w:rsidRPr="000405C5" w14:paraId="7AD934B1" w14:textId="72A1D277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5188D09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25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75CAC" w14:textId="3567D3CC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BDB1A7C" w14:textId="64A3C2EC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 (3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93E562" w14:textId="1AB9ACDA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7D3AE73" w14:textId="120BD897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 (6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D8676B" w14:textId="1B8723A3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F042E3E" w14:textId="5B7C5CAE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141145" w14:textId="09207F6F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4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DE76F97" w14:textId="76E080FF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5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6)</w:t>
            </w:r>
          </w:p>
        </w:tc>
      </w:tr>
      <w:tr w:rsidR="00C93F49" w:rsidRPr="000405C5" w14:paraId="669534B4" w14:textId="22B0C06F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9C75B11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26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FD8340" w14:textId="50655989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BA113A0" w14:textId="53814F90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 (3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7AD830" w14:textId="28C64BF3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CC4750B" w14:textId="19ACF35D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 (5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AE509" w14:textId="2739E5F8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DC17364" w14:textId="0E16414D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D32E39" w14:textId="227A39E9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4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DA140FC" w14:textId="1428263A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5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7)</w:t>
            </w:r>
          </w:p>
        </w:tc>
      </w:tr>
      <w:tr w:rsidR="00C93F49" w:rsidRPr="000405C5" w14:paraId="21390F5F" w14:textId="3E46DC30" w:rsidTr="00C93F49">
        <w:trPr>
          <w:trHeight w:val="403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513B942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27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B6C09D" w14:textId="4DA85D46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E08243F" w14:textId="641E57C6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 (3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635D39" w14:textId="63C06536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3FC59D3" w14:textId="3421DC71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 (6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EF940" w14:textId="6DF1067A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07CE0FE" w14:textId="0F6A922C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79F2B5" w14:textId="4FA962A7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460D85B" w14:textId="2CB63CF7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7)</w:t>
            </w:r>
          </w:p>
        </w:tc>
      </w:tr>
      <w:tr w:rsidR="00C93F49" w:rsidRPr="000405C5" w14:paraId="635DC01A" w14:textId="5258E34A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50F6443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28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863362" w14:textId="39A6AFE6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96E16A8" w14:textId="176B4113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 (3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6825FD" w14:textId="5B06C978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9863786" w14:textId="1DF865AE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 (6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CD6A3" w14:textId="7B4AE203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0930595" w14:textId="3883ABFE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146B9E" w14:textId="096D9FF5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5716F28" w14:textId="4C796EDC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6)</w:t>
            </w:r>
          </w:p>
        </w:tc>
      </w:tr>
      <w:tr w:rsidR="00C93F49" w:rsidRPr="000405C5" w14:paraId="70D05205" w14:textId="0BC21472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E9F81CC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29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330E5" w14:textId="05F197EB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4B7AD76" w14:textId="125AD8FC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 (4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8673C4" w14:textId="7446723D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213EF42" w14:textId="49102B50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 (6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E94A3" w14:textId="3242AF07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D290D00" w14:textId="0562DA18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9714C2" w14:textId="4C510812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2042AEC" w14:textId="028D07C1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6) </w:t>
            </w:r>
          </w:p>
        </w:tc>
      </w:tr>
      <w:tr w:rsidR="00C93F49" w:rsidRPr="000405C5" w14:paraId="70FFD59E" w14:textId="04EF6E6A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2E78826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30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5ED6E0" w14:textId="1EC1F375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C660446" w14:textId="4C4A1EE7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 (4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EEB67" w14:textId="67F4BABB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759B43F" w14:textId="5DE1631F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 (6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64A8F5" w14:textId="71659BD7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BB29133" w14:textId="7BA49866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B8157" w14:textId="6D4454F6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74DE695" w14:textId="79C014A9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6)</w:t>
            </w:r>
          </w:p>
        </w:tc>
      </w:tr>
      <w:tr w:rsidR="00C93F49" w:rsidRPr="000405C5" w14:paraId="0B8A433D" w14:textId="3293C543" w:rsidTr="00C93F49">
        <w:trPr>
          <w:trHeight w:val="403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1B30324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31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8C2F8D" w14:textId="4524CA48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C092C41" w14:textId="4BFD1B86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 (4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3B985" w14:textId="256F1391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F20D930" w14:textId="7F0486A9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 (5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8F748" w14:textId="2048B42C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6734DC3" w14:textId="3B71BF44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035ABA" w14:textId="6009C0ED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DBC850A" w14:textId="28E9A1BE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5)</w:t>
            </w:r>
          </w:p>
        </w:tc>
      </w:tr>
      <w:tr w:rsidR="00C93F49" w:rsidRPr="000405C5" w14:paraId="6FF28C01" w14:textId="64488096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2423FF2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32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9C0283" w14:textId="10EBEAC9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6194AC9" w14:textId="163E862B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 (4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6C9C6" w14:textId="55E96995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3879915" w14:textId="3DDEEE1F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 (5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088089" w14:textId="29C60592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537F3AB" w14:textId="3922380E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79DDEC" w14:textId="57C9EB47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A4381FE" w14:textId="2415788A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5)</w:t>
            </w:r>
          </w:p>
        </w:tc>
      </w:tr>
      <w:tr w:rsidR="00C93F49" w:rsidRPr="000405C5" w14:paraId="7CE95DAF" w14:textId="0ADEF69F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6F20483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33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4030F" w14:textId="4B68C299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8163EC0" w14:textId="6795C684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 (3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21F97" w14:textId="7956B0A2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D32EDDF" w14:textId="45BD317F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 (5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DC7455" w14:textId="6063ADF1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5679F11" w14:textId="73B25CEB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A7E34B" w14:textId="2589E21A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1C76A33" w14:textId="3460409B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6)</w:t>
            </w:r>
          </w:p>
        </w:tc>
      </w:tr>
      <w:tr w:rsidR="00C93F49" w:rsidRPr="000405C5" w14:paraId="5A5F7811" w14:textId="2A41D19D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FBC0660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34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D57D6" w14:textId="3E492B98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12F60BE" w14:textId="0F08FDF6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 (4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9F351D" w14:textId="3DA4DB04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3C55614" w14:textId="7C2EDFC5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 (6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40E1D" w14:textId="10BDDB45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91E5376" w14:textId="08183AA5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133885" w14:textId="3EC84FC7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E6C20E8" w14:textId="0C37B1DB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5)</w:t>
            </w:r>
          </w:p>
        </w:tc>
      </w:tr>
      <w:tr w:rsidR="00C93F49" w:rsidRPr="000405C5" w14:paraId="4E922BFF" w14:textId="65372EE8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B8E037D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lastRenderedPageBreak/>
              <w:t>35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2887AF" w14:textId="7600DE07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7EA2408" w14:textId="600DD8C8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 (4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75307B" w14:textId="5C8B6EBB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6D1B5E6" w14:textId="0F08706C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 (6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C22E0" w14:textId="7B076A0F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C12E1E9" w14:textId="4680159D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0F7731" w14:textId="33BBBC64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95C3E69" w14:textId="37655F8F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5)</w:t>
            </w:r>
          </w:p>
        </w:tc>
      </w:tr>
      <w:tr w:rsidR="00C93F49" w:rsidRPr="000405C5" w14:paraId="2ADAC61A" w14:textId="02D3110C" w:rsidTr="00C93F49">
        <w:trPr>
          <w:trHeight w:val="403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8AEBF0F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36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E49218" w14:textId="73B23FAE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5C56EEB" w14:textId="306FAE97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 (3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3D2329" w14:textId="417ECC6A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E7AA40D" w14:textId="643A381A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 (6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45D7D" w14:textId="2B9275F0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6B36B4A" w14:textId="326DF344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41B719" w14:textId="6982D6B7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21A2DB3" w14:textId="3D85CA78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5)</w:t>
            </w:r>
          </w:p>
        </w:tc>
      </w:tr>
      <w:tr w:rsidR="00C93F49" w:rsidRPr="000405C5" w14:paraId="5F3BCF2C" w14:textId="515800EC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5EE9622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37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26327" w14:textId="21982AEF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FA2AFF9" w14:textId="1CA9754A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 (4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45D75F" w14:textId="443276E3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564315A" w14:textId="361845DF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 (6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C61B5E" w14:textId="70BCA941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E14BE89" w14:textId="6C6AA5A3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282FDB" w14:textId="205737EF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8C0C164" w14:textId="3381DE98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5)</w:t>
            </w:r>
          </w:p>
        </w:tc>
      </w:tr>
      <w:tr w:rsidR="00C93F49" w:rsidRPr="000405C5" w14:paraId="436FFD03" w14:textId="15C81B8E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487BD54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38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76FA09" w14:textId="5C018A7A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D62FFCB" w14:textId="004F16ED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 (3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FBBE07" w14:textId="48C7E3B0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9B5DD9F" w14:textId="2061A2F1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 (6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03F6C1" w14:textId="7E4E3E11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01E035B" w14:textId="58533CC7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5E4BD" w14:textId="737BDA72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0B4EB73" w14:textId="66AC7A81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5)</w:t>
            </w:r>
          </w:p>
        </w:tc>
      </w:tr>
      <w:tr w:rsidR="00C93F49" w:rsidRPr="000405C5" w14:paraId="5A25C033" w14:textId="37B94483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A4A4750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39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9E9F21" w14:textId="36A392B0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64B9160" w14:textId="5AB772B2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 (4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14E84B" w14:textId="16B42EBC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920459D" w14:textId="5B032DAB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 (4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1B4CA4" w14:textId="62A371D2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057D052" w14:textId="6112DD09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863619" w14:textId="7A3B15D9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CD64097" w14:textId="7C4518DF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3)</w:t>
            </w:r>
          </w:p>
        </w:tc>
      </w:tr>
      <w:tr w:rsidR="00C93F49" w:rsidRPr="000405C5" w14:paraId="3248A536" w14:textId="12789CBA" w:rsidTr="00C93F49">
        <w:trPr>
          <w:trHeight w:val="403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54B482E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40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CFCE0" w14:textId="181D4DCA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71E1A6E" w14:textId="337344B8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 (4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E8CDDE" w14:textId="6FE30AF7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62EAAAB" w14:textId="4760F3BB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 (6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5646FA" w14:textId="719E133A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3EDAB08" w14:textId="7EACA8A9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214411" w14:textId="1903D082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F3D185D" w14:textId="455111FB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3)</w:t>
            </w:r>
          </w:p>
        </w:tc>
      </w:tr>
      <w:tr w:rsidR="00C93F49" w:rsidRPr="000405C5" w14:paraId="75190D8A" w14:textId="15DC9FF9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7F6E7C7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41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268AFE" w14:textId="21BF76F7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FAF19F9" w14:textId="349F7EFF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91 (4) 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844E49" w14:textId="6B6F5ECC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DBBFE6A" w14:textId="6183781F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 (6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1C15AD" w14:textId="6ADAEDCB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07880B7" w14:textId="49A0F124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1D46B" w14:textId="1BEE076C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76EF938" w14:textId="4D591C8C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3)</w:t>
            </w:r>
          </w:p>
        </w:tc>
      </w:tr>
      <w:tr w:rsidR="00C93F49" w:rsidRPr="000405C5" w14:paraId="4FF23B7E" w14:textId="175BA5D9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D2965C3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42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31C2C8" w14:textId="6BF16388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80A3D6F" w14:textId="3804C00F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 (4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3AFCD" w14:textId="76C77798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8DC3B90" w14:textId="0FD626DF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 (4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E5F953" w14:textId="13F5C71B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89AC24A" w14:textId="1C17B950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F63AC4" w14:textId="540E8206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E394F3D" w14:textId="5DCB645E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3)</w:t>
            </w:r>
          </w:p>
        </w:tc>
      </w:tr>
      <w:tr w:rsidR="00C93F49" w:rsidRPr="000405C5" w14:paraId="54C66205" w14:textId="07A1AF6E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AE12F7C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43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7724D" w14:textId="67EA2356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918CE0A" w14:textId="1DE44ACE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 (4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A515D9" w14:textId="38025BE1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343F2DC" w14:textId="4A5DDA64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 (4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C8B145" w14:textId="40EA1917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E458B9E" w14:textId="2E22D5EA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D3C163" w14:textId="0AE1904D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6AED62C" w14:textId="6C644E40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3)</w:t>
            </w:r>
          </w:p>
        </w:tc>
      </w:tr>
      <w:tr w:rsidR="00C93F49" w:rsidRPr="000405C5" w14:paraId="30FF0626" w14:textId="6C5B1C57" w:rsidTr="00C93F49">
        <w:trPr>
          <w:trHeight w:val="403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9AB463D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44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B265A2" w14:textId="6667116E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8F1B8AA" w14:textId="3C55430A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 (4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46302A" w14:textId="61B631A5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BB2B65E" w14:textId="488E925B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 (4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0AF86A" w14:textId="71A0C737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9E899D3" w14:textId="56B3971D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5B24F2" w14:textId="29547198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9A5551F" w14:textId="0920E571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3)</w:t>
            </w:r>
          </w:p>
        </w:tc>
      </w:tr>
      <w:tr w:rsidR="00C93F49" w:rsidRPr="000405C5" w14:paraId="2F121045" w14:textId="26BF4DD2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29BB35A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45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C4B79" w14:textId="4CAF115E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628619C" w14:textId="160668F9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 (4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572CA" w14:textId="6A721C47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B819668" w14:textId="36396E8E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 (4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740AB2" w14:textId="67CB77E7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FCB0C55" w14:textId="324D5534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936AD" w14:textId="75FE11C3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65345F8" w14:textId="672CF19B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3)</w:t>
            </w:r>
          </w:p>
        </w:tc>
      </w:tr>
      <w:tr w:rsidR="00C93F49" w:rsidRPr="000405C5" w14:paraId="45C12A2B" w14:textId="63AFFAA2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30701F4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46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E2D425" w14:textId="2B8FE60E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EF1557F" w14:textId="5C9F6654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 (3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69E2F9" w14:textId="16A8EB3F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8352B6B" w14:textId="4E6FF919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 (4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CF9438" w14:textId="0DEB1CF3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875F4FE" w14:textId="023D3ACD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EF3E3" w14:textId="2339B3CA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14F3FE8" w14:textId="19AA64CB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)</w:t>
            </w:r>
          </w:p>
        </w:tc>
      </w:tr>
      <w:tr w:rsidR="00C93F49" w:rsidRPr="000405C5" w14:paraId="78A16241" w14:textId="4853653F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E7B9A93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47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E5C2E9" w14:textId="07160074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7731F64" w14:textId="1C009379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 (3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880263" w14:textId="4D912AC7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AD07F9C" w14:textId="56EE5C6B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 (4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BC4FDF" w14:textId="7A84AEC3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25113CD" w14:textId="73F34509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60040B" w14:textId="51BE7BA2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887F1E2" w14:textId="72C39B5D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)</w:t>
            </w:r>
          </w:p>
        </w:tc>
      </w:tr>
      <w:tr w:rsidR="00C93F49" w:rsidRPr="000405C5" w14:paraId="344867B8" w14:textId="12576DC8" w:rsidTr="00C93F49">
        <w:trPr>
          <w:trHeight w:val="403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2433EA3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48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C6EA20" w14:textId="1483C512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210B195" w14:textId="721E47DE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 (4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796072" w14:textId="36895B8E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C75BB8C" w14:textId="5376172E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 (4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8C44D" w14:textId="19677026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47F7AAA" w14:textId="6B368C96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1B3CBE" w14:textId="0B54BC3C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2F60983" w14:textId="1037B8C2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)</w:t>
            </w:r>
          </w:p>
        </w:tc>
      </w:tr>
      <w:tr w:rsidR="00C93F49" w:rsidRPr="000405C5" w14:paraId="56A563FF" w14:textId="03D79AD2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8BFD3C9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49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2CACF8" w14:textId="57F44A4A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6F495F7" w14:textId="3EE60421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 (3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9DF79" w14:textId="345D5608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16F0E62" w14:textId="4DD4D04C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 (4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878EE2" w14:textId="3A72928F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781404E" w14:textId="332C0FB7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5B0E8F" w14:textId="1AE255EF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D4A3421" w14:textId="068CA798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)</w:t>
            </w:r>
          </w:p>
        </w:tc>
      </w:tr>
      <w:tr w:rsidR="00C93F49" w:rsidRPr="000405C5" w14:paraId="537E803D" w14:textId="42BEA7F6" w:rsidTr="00C93F49">
        <w:trPr>
          <w:trHeight w:val="388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1FA047B" w14:textId="77777777" w:rsidR="00C93F49" w:rsidRPr="000405C5" w:rsidRDefault="00C93F49" w:rsidP="00C93F49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0405C5">
              <w:rPr>
                <w:rFonts w:asciiTheme="majorBidi" w:hAnsiTheme="majorBidi"/>
                <w:sz w:val="24"/>
              </w:rPr>
              <w:t>50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AAA2B" w14:textId="26DB8D66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5AEF209" w14:textId="323BBBFA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 (3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828E0" w14:textId="16008CFC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994D88B" w14:textId="5E3D9C57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 (4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4404B2" w14:textId="2382F8E6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274DCFC" w14:textId="50F00002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 (3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E62C5" w14:textId="43B0D93B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F5FEBFF" w14:textId="193273D2" w:rsidR="00C93F49" w:rsidRPr="004250B6" w:rsidRDefault="00C93F49" w:rsidP="00C93F49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</w:t>
            </w:r>
            <w:r w:rsidR="004250B6" w:rsidRPr="004250B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2)</w:t>
            </w:r>
          </w:p>
        </w:tc>
      </w:tr>
    </w:tbl>
    <w:p w14:paraId="4CBDED62" w14:textId="77777777" w:rsidR="0012510B" w:rsidRDefault="0012510B" w:rsidP="00486AF1">
      <w:pPr>
        <w:spacing w:after="0" w:line="240" w:lineRule="auto"/>
        <w:rPr>
          <w:rFonts w:ascii="Times New Roman" w:hAnsi="Times New Roman" w:cs="Times New Roman"/>
        </w:rPr>
      </w:pPr>
    </w:p>
    <w:p w14:paraId="69E714C5" w14:textId="77777777" w:rsidR="0062420B" w:rsidRDefault="0062420B" w:rsidP="00486AF1">
      <w:pPr>
        <w:spacing w:after="0" w:line="240" w:lineRule="auto"/>
        <w:rPr>
          <w:rFonts w:ascii="Times New Roman" w:hAnsi="Times New Roman" w:cs="Times New Roman"/>
          <w:noProof/>
        </w:rPr>
      </w:pPr>
    </w:p>
    <w:p w14:paraId="0BA54555" w14:textId="77777777" w:rsidR="0062420B" w:rsidRDefault="0062420B" w:rsidP="00486AF1">
      <w:pPr>
        <w:spacing w:after="0" w:line="240" w:lineRule="auto"/>
        <w:rPr>
          <w:rFonts w:ascii="Times New Roman" w:hAnsi="Times New Roman" w:cs="Times New Roman"/>
          <w:noProof/>
        </w:rPr>
      </w:pPr>
    </w:p>
    <w:p w14:paraId="5D86F369" w14:textId="77777777" w:rsidR="0062420B" w:rsidRDefault="0062420B" w:rsidP="00486AF1">
      <w:pPr>
        <w:spacing w:after="0" w:line="240" w:lineRule="auto"/>
        <w:rPr>
          <w:rFonts w:ascii="Times New Roman" w:hAnsi="Times New Roman" w:cs="Times New Roman"/>
          <w:noProof/>
        </w:rPr>
      </w:pPr>
    </w:p>
    <w:p w14:paraId="1244C7BF" w14:textId="77777777" w:rsidR="0062420B" w:rsidRDefault="0062420B" w:rsidP="00486AF1">
      <w:pPr>
        <w:spacing w:after="0" w:line="240" w:lineRule="auto"/>
        <w:rPr>
          <w:rFonts w:ascii="Times New Roman" w:hAnsi="Times New Roman" w:cs="Times New Roman"/>
          <w:noProof/>
        </w:rPr>
      </w:pPr>
    </w:p>
    <w:p w14:paraId="32482478" w14:textId="77777777" w:rsidR="0062420B" w:rsidRDefault="0062420B" w:rsidP="00486AF1">
      <w:pPr>
        <w:spacing w:after="0" w:line="240" w:lineRule="auto"/>
        <w:rPr>
          <w:rFonts w:ascii="Times New Roman" w:hAnsi="Times New Roman" w:cs="Times New Roman"/>
          <w:noProof/>
        </w:rPr>
      </w:pPr>
    </w:p>
    <w:p w14:paraId="1F91F6BE" w14:textId="77777777" w:rsidR="0062420B" w:rsidRDefault="0062420B" w:rsidP="00486AF1">
      <w:pPr>
        <w:spacing w:after="0" w:line="240" w:lineRule="auto"/>
        <w:rPr>
          <w:rFonts w:ascii="Times New Roman" w:hAnsi="Times New Roman" w:cs="Times New Roman"/>
          <w:noProof/>
        </w:rPr>
      </w:pPr>
    </w:p>
    <w:p w14:paraId="2FD47422" w14:textId="77777777" w:rsidR="0062420B" w:rsidRDefault="0062420B" w:rsidP="00486AF1">
      <w:pPr>
        <w:spacing w:after="0" w:line="240" w:lineRule="auto"/>
        <w:rPr>
          <w:rFonts w:ascii="Times New Roman" w:hAnsi="Times New Roman" w:cs="Times New Roman"/>
          <w:noProof/>
        </w:rPr>
      </w:pPr>
    </w:p>
    <w:p w14:paraId="0AB54AEC" w14:textId="1CC5679E" w:rsidR="0062420B" w:rsidRPr="00486AF1" w:rsidRDefault="0062420B" w:rsidP="008F0CB4">
      <w:pPr>
        <w:spacing w:line="360" w:lineRule="auto"/>
        <w:rPr>
          <w:rFonts w:ascii="Times New Roman" w:hAnsi="Times New Roman" w:cs="Times New Roman"/>
        </w:rPr>
      </w:pPr>
      <w:r>
        <w:rPr>
          <w:rFonts w:asciiTheme="majorBidi" w:eastAsiaTheme="minorEastAsia" w:hAnsiTheme="majorBidi"/>
          <w:b/>
          <w:bCs/>
          <w:sz w:val="24"/>
          <w:lang w:eastAsia="zh-CN"/>
        </w:rPr>
        <w:lastRenderedPageBreak/>
        <w:t>Figure A.2</w:t>
      </w:r>
      <w:r w:rsidRPr="008F0CB4">
        <w:rPr>
          <w:rFonts w:asciiTheme="majorBidi" w:eastAsiaTheme="minorEastAsia" w:hAnsiTheme="majorBidi"/>
          <w:b/>
          <w:bCs/>
          <w:sz w:val="24"/>
          <w:lang w:eastAsia="zh-CN"/>
        </w:rPr>
        <w:t xml:space="preserve">: </w:t>
      </w:r>
      <w:r w:rsidR="008F0CB4">
        <w:rPr>
          <w:rFonts w:asciiTheme="majorBidi" w:eastAsiaTheme="minorEastAsia" w:hAnsiTheme="majorBidi"/>
          <w:b/>
          <w:bCs/>
          <w:sz w:val="24"/>
          <w:lang w:eastAsia="zh-CN"/>
        </w:rPr>
        <w:t xml:space="preserve">The </w:t>
      </w:r>
      <w:r w:rsidR="008F0CB4" w:rsidRPr="008F0CB4">
        <w:rPr>
          <w:rFonts w:asciiTheme="majorBidi" w:hAnsiTheme="majorBidi" w:cstheme="majorBidi"/>
          <w:b/>
          <w:bCs/>
          <w:sz w:val="24"/>
          <w:szCs w:val="24"/>
        </w:rPr>
        <w:t>median number of items reaching consensus with increasing sample size</w:t>
      </w:r>
      <w:r w:rsidR="008F0CB4">
        <w:rPr>
          <w:rFonts w:asciiTheme="majorBidi" w:hAnsiTheme="majorBidi" w:cstheme="majorBidi"/>
          <w:b/>
          <w:bCs/>
          <w:sz w:val="24"/>
          <w:szCs w:val="24"/>
        </w:rPr>
        <w:t xml:space="preserve"> in the three datasets</w:t>
      </w:r>
      <w:r w:rsidR="00C61870">
        <w:rPr>
          <w:noProof/>
        </w:rPr>
        <w:drawing>
          <wp:inline distT="0" distB="0" distL="0" distR="0" wp14:anchorId="6E837571" wp14:editId="235B6FC0">
            <wp:extent cx="8863330" cy="4693920"/>
            <wp:effectExtent l="0" t="0" r="0" b="0"/>
            <wp:docPr id="119548064" name="Picture 2" descr="A white and black gri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548064" name="Picture 2" descr="A white and black grid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693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2420B" w:rsidRPr="00486AF1" w:rsidSect="000405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5C5"/>
    <w:rsid w:val="00020A86"/>
    <w:rsid w:val="000405C5"/>
    <w:rsid w:val="00074A47"/>
    <w:rsid w:val="0012510B"/>
    <w:rsid w:val="00283300"/>
    <w:rsid w:val="0031568D"/>
    <w:rsid w:val="00326B38"/>
    <w:rsid w:val="003730C3"/>
    <w:rsid w:val="004250B6"/>
    <w:rsid w:val="00486AF1"/>
    <w:rsid w:val="004B1F73"/>
    <w:rsid w:val="004E6088"/>
    <w:rsid w:val="00500F9E"/>
    <w:rsid w:val="0062420B"/>
    <w:rsid w:val="00682D08"/>
    <w:rsid w:val="006C770D"/>
    <w:rsid w:val="00751F7C"/>
    <w:rsid w:val="007F674C"/>
    <w:rsid w:val="00821BF0"/>
    <w:rsid w:val="008F0CB4"/>
    <w:rsid w:val="009A6E5D"/>
    <w:rsid w:val="00A21CE8"/>
    <w:rsid w:val="00A51FDD"/>
    <w:rsid w:val="00A96A1E"/>
    <w:rsid w:val="00B3259C"/>
    <w:rsid w:val="00C61870"/>
    <w:rsid w:val="00C93F49"/>
    <w:rsid w:val="00CD7C38"/>
    <w:rsid w:val="00D05347"/>
    <w:rsid w:val="00E546F9"/>
    <w:rsid w:val="00E56CE4"/>
    <w:rsid w:val="00EE2CD2"/>
    <w:rsid w:val="00F47501"/>
    <w:rsid w:val="00F83DD3"/>
    <w:rsid w:val="00FE7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7E94C"/>
  <w15:chartTrackingRefBased/>
  <w15:docId w15:val="{AD43ACF6-A92E-4D7F-A6CF-83810F1BB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405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05C5"/>
    <w:pPr>
      <w:spacing w:line="240" w:lineRule="auto"/>
    </w:pPr>
    <w:rPr>
      <w:rFonts w:asciiTheme="majorBidi" w:eastAsiaTheme="minorEastAsia" w:hAnsiTheme="maj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05C5"/>
    <w:rPr>
      <w:rFonts w:asciiTheme="majorBidi" w:eastAsiaTheme="minorEastAsia" w:hAnsiTheme="majorBidi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0405C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68D"/>
    <w:rPr>
      <w:rFonts w:asciiTheme="minorHAnsi" w:eastAsiaTheme="minorHAnsi" w:hAnsi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68D"/>
    <w:rPr>
      <w:rFonts w:asciiTheme="majorBidi" w:eastAsiaTheme="minorEastAsia" w:hAnsiTheme="majorBidi"/>
      <w:b/>
      <w:bCs/>
      <w:sz w:val="20"/>
      <w:szCs w:val="20"/>
      <w:lang w:eastAsia="zh-CN"/>
    </w:rPr>
  </w:style>
  <w:style w:type="table" w:styleId="PlainTable2">
    <w:name w:val="Plain Table 2"/>
    <w:basedOn w:val="TableNormal"/>
    <w:uiPriority w:val="42"/>
    <w:rsid w:val="00E546F9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682D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708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21</Words>
  <Characters>582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Manyara</dc:creator>
  <cp:keywords/>
  <dc:description/>
  <cp:lastModifiedBy>Anthony Manyara</cp:lastModifiedBy>
  <cp:revision>4</cp:revision>
  <dcterms:created xsi:type="dcterms:W3CDTF">2024-07-10T15:54:00Z</dcterms:created>
  <dcterms:modified xsi:type="dcterms:W3CDTF">2024-07-10T15:56:00Z</dcterms:modified>
</cp:coreProperties>
</file>